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1BD32" w14:textId="0E8D1544" w:rsidR="00A02AF3" w:rsidRDefault="00A02A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3F1161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1. </w:t>
      </w:r>
      <w:r w:rsidRPr="00A02AF3">
        <w:rPr>
          <w:rFonts w:ascii="Times New Roman" w:hAnsi="Times New Roman" w:cs="Times New Roman"/>
        </w:rPr>
        <w:t xml:space="preserve">The directed acyclic graph (DAG) </w:t>
      </w:r>
      <w:proofErr w:type="gramStart"/>
      <w:r w:rsidRPr="00A02AF3">
        <w:rPr>
          <w:rFonts w:ascii="Times New Roman" w:hAnsi="Times New Roman" w:cs="Times New Roman"/>
        </w:rPr>
        <w:t>illustrating</w:t>
      </w:r>
      <w:proofErr w:type="gramEnd"/>
      <w:r w:rsidRPr="00A02AF3">
        <w:rPr>
          <w:rFonts w:ascii="Times New Roman" w:hAnsi="Times New Roman" w:cs="Times New Roman"/>
        </w:rPr>
        <w:t xml:space="preserve"> the association between PA levels and EAT, CIMT, and CAP.</w:t>
      </w:r>
    </w:p>
    <w:p w14:paraId="6D670072" w14:textId="77777777" w:rsidR="00A02AF3" w:rsidRDefault="00A02AF3"/>
    <w:p w14:paraId="1A2015C2" w14:textId="2BAFECD5" w:rsidR="00A02AF3" w:rsidRDefault="00A02AF3">
      <w:r w:rsidRPr="00A02AF3">
        <w:rPr>
          <w:noProof/>
        </w:rPr>
        <w:drawing>
          <wp:inline distT="0" distB="0" distL="0" distR="0" wp14:anchorId="318E287A" wp14:editId="10CF7C6C">
            <wp:extent cx="7116354" cy="4861560"/>
            <wp:effectExtent l="0" t="0" r="8890" b="0"/>
            <wp:docPr id="859498310" name="Imagem 2" descr="Gráfico, 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498310" name="Imagem 2" descr="Gráfico, Diagrama&#10;&#10;O conteúdo gerado por IA pode estar incorreto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3452" cy="487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C16E9C" w14:textId="77777777" w:rsidR="00CF6F36" w:rsidRDefault="00CF6F36"/>
    <w:p w14:paraId="45AFBF2E" w14:textId="77777777" w:rsidR="00EB1DE5" w:rsidRPr="00B4279C" w:rsidRDefault="00EB1DE5" w:rsidP="00EB1D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B4279C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 w:rsidRPr="00B4279C">
        <w:rPr>
          <w:rFonts w:ascii="Times New Roman" w:hAnsi="Times New Roman" w:cs="Times New Roman"/>
        </w:rPr>
        <w:t>. Participant selection and eligibility flowchart.</w:t>
      </w:r>
    </w:p>
    <w:p w14:paraId="6B004BFB" w14:textId="060F53C8" w:rsidR="00CF6F36" w:rsidRDefault="00EB1DE5">
      <w:r w:rsidRPr="00B4279C"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150DC9B2" wp14:editId="4CFF6151">
            <wp:extent cx="5847598" cy="3642360"/>
            <wp:effectExtent l="0" t="0" r="1270" b="0"/>
            <wp:docPr id="1711350329" name="Imagem 8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350329" name="Imagem 8" descr="Diagrama&#10;&#10;O conteúdo gerado por IA pode estar incorreto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9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169" cy="3649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DB71B8" w14:textId="77777777" w:rsidR="00EB1DE5" w:rsidRDefault="00EB1DE5"/>
    <w:p w14:paraId="03023504" w14:textId="77777777" w:rsidR="00EB1DE5" w:rsidRDefault="00EB1DE5"/>
    <w:p w14:paraId="7BF1FF5F" w14:textId="69FC908E" w:rsidR="00EB1DE5" w:rsidRDefault="00EB1DE5" w:rsidP="0089564B"/>
    <w:sectPr w:rsidR="00EB1DE5" w:rsidSect="0089564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AF3"/>
    <w:rsid w:val="00091652"/>
    <w:rsid w:val="003F1161"/>
    <w:rsid w:val="004D3FAE"/>
    <w:rsid w:val="0089564B"/>
    <w:rsid w:val="00A02AF3"/>
    <w:rsid w:val="00A74F39"/>
    <w:rsid w:val="00C65F75"/>
    <w:rsid w:val="00CF6F36"/>
    <w:rsid w:val="00D27792"/>
    <w:rsid w:val="00D44C23"/>
    <w:rsid w:val="00D935EF"/>
    <w:rsid w:val="00EB1DE5"/>
    <w:rsid w:val="00F865E5"/>
    <w:rsid w:val="00F9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A156C"/>
  <w15:chartTrackingRefBased/>
  <w15:docId w15:val="{DAB93960-2BA6-48A7-BED4-9C0DF05D9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02A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02A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02A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02A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02A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02A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02A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02A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02A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02A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02A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02A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02AF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02AF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02A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02A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02A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02A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02A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02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02A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02A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02A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02A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02AF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02AF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02A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02AF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02AF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35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Felippe Felix Mediano</dc:creator>
  <cp:keywords/>
  <dc:description/>
  <cp:lastModifiedBy>Tatiana Rehder</cp:lastModifiedBy>
  <cp:revision>2</cp:revision>
  <dcterms:created xsi:type="dcterms:W3CDTF">2025-12-12T15:17:00Z</dcterms:created>
  <dcterms:modified xsi:type="dcterms:W3CDTF">2025-12-12T15:17:00Z</dcterms:modified>
</cp:coreProperties>
</file>